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D0AA9" w14:textId="77777777" w:rsidR="008E2D4E" w:rsidRPr="001549D3" w:rsidRDefault="008E2D4E" w:rsidP="008E2D4E">
      <w:pPr>
        <w:pStyle w:val="SupplementaryMaterial"/>
        <w:rPr>
          <w:b w:val="0"/>
        </w:rPr>
      </w:pPr>
      <w:r w:rsidRPr="001549D3">
        <w:t>Supplementary Material</w:t>
      </w:r>
    </w:p>
    <w:p w14:paraId="55C711A7" w14:textId="77777777" w:rsidR="008E2D4E" w:rsidRDefault="008E2D4E" w:rsidP="008A58AA"/>
    <w:p w14:paraId="63D7C2B0" w14:textId="40F250F7" w:rsidR="00994A3D" w:rsidRDefault="001E1971" w:rsidP="008A58AA">
      <w:pPr>
        <w:pStyle w:val="berschrift1"/>
      </w:pPr>
      <w:r>
        <w:t>Figure legends</w:t>
      </w:r>
    </w:p>
    <w:p w14:paraId="68304ACE" w14:textId="6B1F5336" w:rsidR="003173D5" w:rsidRDefault="008A58AA" w:rsidP="008A58AA">
      <w:r w:rsidRPr="00A21240">
        <w:rPr>
          <w:b/>
          <w:bCs/>
        </w:rPr>
        <w:t>Fig</w:t>
      </w:r>
      <w:r w:rsidR="003173D5">
        <w:rPr>
          <w:b/>
          <w:bCs/>
        </w:rPr>
        <w:t>ure</w:t>
      </w:r>
      <w:r w:rsidRPr="00A21240">
        <w:rPr>
          <w:b/>
          <w:bCs/>
        </w:rPr>
        <w:t xml:space="preserve"> S1. </w:t>
      </w:r>
      <w:r w:rsidRPr="007A7C61">
        <w:t xml:space="preserve">The influence of negative pain-related cognitions on </w:t>
      </w:r>
      <w:r>
        <w:t>the neural distraction effect.</w:t>
      </w:r>
      <w:r w:rsidRPr="007A7C61">
        <w:t xml:space="preserve"> </w:t>
      </w:r>
    </w:p>
    <w:p w14:paraId="3A0DE7D5" w14:textId="1EDC742C" w:rsidR="003173D5" w:rsidRDefault="008A58AA" w:rsidP="008A58AA">
      <w:r w:rsidRPr="00A21240">
        <w:t>(A)</w:t>
      </w:r>
      <w:r>
        <w:t xml:space="preserve"> Neural distraction effect across groups; (B) neural distraction effect for young adults &gt; older adults. Note that figures are based on a t-test model (</w:t>
      </w:r>
      <w:r w:rsidRPr="00A21240">
        <w:rPr>
          <w:i/>
          <w:iCs/>
        </w:rPr>
        <w:t>p</w:t>
      </w:r>
      <w:r w:rsidRPr="00A21240">
        <w:rPr>
          <w:iCs/>
        </w:rPr>
        <w:t>(unc)</w:t>
      </w:r>
      <w:r w:rsidRPr="00A21240">
        <w:t xml:space="preserve"> &lt; .005, </w:t>
      </w:r>
      <w:r w:rsidRPr="00A21240">
        <w:rPr>
          <w:i/>
          <w:iCs/>
        </w:rPr>
        <w:t>k</w:t>
      </w:r>
      <w:r w:rsidRPr="00A21240">
        <w:t xml:space="preserve"> </w:t>
      </w:r>
      <w:r w:rsidRPr="00A21240">
        <w:rPr>
          <w:rFonts w:cstheme="minorHAnsi"/>
        </w:rPr>
        <w:t>≥</w:t>
      </w:r>
      <w:r w:rsidRPr="00A21240">
        <w:t xml:space="preserve"> 10</w:t>
      </w:r>
      <w:r>
        <w:t>) and not a flexible factorial model and clusters may therefore slightly deviate from the clusters reported in the manuscript.</w:t>
      </w:r>
    </w:p>
    <w:p w14:paraId="4F909916" w14:textId="77777777" w:rsidR="003173D5" w:rsidRDefault="008A58AA" w:rsidP="008A58AA">
      <w:r w:rsidRPr="00A21240">
        <w:rPr>
          <w:b/>
          <w:bCs/>
        </w:rPr>
        <w:t>Fig</w:t>
      </w:r>
      <w:r w:rsidR="003173D5">
        <w:rPr>
          <w:b/>
          <w:bCs/>
        </w:rPr>
        <w:t>ure</w:t>
      </w:r>
      <w:r w:rsidRPr="00A21240">
        <w:rPr>
          <w:b/>
          <w:bCs/>
        </w:rPr>
        <w:t xml:space="preserve"> S2.</w:t>
      </w:r>
      <w:r w:rsidRPr="00A21240">
        <w:t xml:space="preserve"> </w:t>
      </w:r>
      <w:r>
        <w:t xml:space="preserve">The influence of medication intake on the neural distraction effect. </w:t>
      </w:r>
    </w:p>
    <w:p w14:paraId="61C2032C" w14:textId="34877191" w:rsidR="008A58AA" w:rsidRPr="00A21240" w:rsidRDefault="008A58AA" w:rsidP="008A58AA">
      <w:r w:rsidRPr="00A21240">
        <w:t xml:space="preserve">(A) </w:t>
      </w:r>
      <w:r>
        <w:t>Neural distraction effect across groups;</w:t>
      </w:r>
      <w:r w:rsidRPr="00A21240">
        <w:t xml:space="preserve"> (B)</w:t>
      </w:r>
      <w:r>
        <w:t xml:space="preserve"> neural distraction effect for young adults &gt; older adults. M</w:t>
      </w:r>
      <w:r w:rsidRPr="00A21240">
        <w:t>edication intake was coded as a binary variable (0: no regular intake of medication; 1: regular intake of medication)</w:t>
      </w:r>
      <w:r>
        <w:t>. Figures are based on a t-test model (</w:t>
      </w:r>
      <w:r w:rsidRPr="00A21240">
        <w:rPr>
          <w:i/>
          <w:iCs/>
        </w:rPr>
        <w:t>p</w:t>
      </w:r>
      <w:r w:rsidRPr="00A21240">
        <w:rPr>
          <w:iCs/>
        </w:rPr>
        <w:t>(unc)</w:t>
      </w:r>
      <w:r w:rsidRPr="00A21240">
        <w:t xml:space="preserve"> &lt; .005, </w:t>
      </w:r>
      <w:r w:rsidRPr="00A21240">
        <w:rPr>
          <w:i/>
          <w:iCs/>
        </w:rPr>
        <w:t>k</w:t>
      </w:r>
      <w:r w:rsidRPr="00A21240">
        <w:t xml:space="preserve"> </w:t>
      </w:r>
      <w:r w:rsidRPr="00A21240">
        <w:rPr>
          <w:rFonts w:cstheme="minorHAnsi"/>
        </w:rPr>
        <w:t>≥</w:t>
      </w:r>
      <w:r w:rsidRPr="00A21240">
        <w:t xml:space="preserve"> 10</w:t>
      </w:r>
      <w:r>
        <w:t>) and not a flexible factorial model and clusters may therefore slightly deviate from the clusters reported in the manuscript.</w:t>
      </w:r>
    </w:p>
    <w:p w14:paraId="1B8B295F" w14:textId="44B14D9A" w:rsidR="003173D5" w:rsidRDefault="008A58AA" w:rsidP="008A58AA">
      <w:r w:rsidRPr="00A21240">
        <w:rPr>
          <w:b/>
          <w:bCs/>
        </w:rPr>
        <w:t>Fig</w:t>
      </w:r>
      <w:r w:rsidR="003173D5">
        <w:rPr>
          <w:b/>
          <w:bCs/>
        </w:rPr>
        <w:t>ure</w:t>
      </w:r>
      <w:r w:rsidRPr="00A21240">
        <w:rPr>
          <w:b/>
          <w:bCs/>
        </w:rPr>
        <w:t xml:space="preserve"> S3. </w:t>
      </w:r>
      <w:r>
        <w:t xml:space="preserve">The influence of positive affect on the neural distraction effect. </w:t>
      </w:r>
    </w:p>
    <w:p w14:paraId="6B00A153" w14:textId="35B44BD3" w:rsidR="008A58AA" w:rsidRPr="00A21240" w:rsidRDefault="008A58AA" w:rsidP="008A58AA">
      <w:r w:rsidRPr="00A21240">
        <w:t xml:space="preserve">(A) </w:t>
      </w:r>
      <w:r>
        <w:t xml:space="preserve">Neural distraction effect across groups; </w:t>
      </w:r>
      <w:r w:rsidRPr="00A21240">
        <w:t xml:space="preserve">(B) </w:t>
      </w:r>
      <w:r>
        <w:t>neural distraction effect for young adults &gt; older adults. Note that figures are based on a t-test model (</w:t>
      </w:r>
      <w:r w:rsidRPr="00A21240">
        <w:rPr>
          <w:i/>
          <w:iCs/>
        </w:rPr>
        <w:t>p</w:t>
      </w:r>
      <w:r w:rsidRPr="00A21240">
        <w:rPr>
          <w:iCs/>
        </w:rPr>
        <w:t>(unc)</w:t>
      </w:r>
      <w:r w:rsidRPr="00A21240">
        <w:t xml:space="preserve"> &lt; .005, </w:t>
      </w:r>
      <w:r w:rsidRPr="00A21240">
        <w:rPr>
          <w:i/>
          <w:iCs/>
        </w:rPr>
        <w:t>k</w:t>
      </w:r>
      <w:r w:rsidRPr="00A21240">
        <w:t xml:space="preserve"> </w:t>
      </w:r>
      <w:r w:rsidRPr="00A21240">
        <w:rPr>
          <w:rFonts w:cstheme="minorHAnsi"/>
        </w:rPr>
        <w:t>≥</w:t>
      </w:r>
      <w:r w:rsidRPr="00A21240">
        <w:t xml:space="preserve"> 10</w:t>
      </w:r>
      <w:r>
        <w:t>) and not a flexible factorial model and clusters may therefore slightly deviate from the clusters reported in the manuscript.</w:t>
      </w:r>
    </w:p>
    <w:p w14:paraId="1239CE0A" w14:textId="77777777" w:rsidR="008A58AA" w:rsidRPr="00226F6F" w:rsidRDefault="008A58AA" w:rsidP="008A58AA">
      <w:pPr>
        <w:rPr>
          <w:b/>
          <w:bCs/>
        </w:rPr>
      </w:pPr>
    </w:p>
    <w:p w14:paraId="08B1F474" w14:textId="2DFBB75F" w:rsidR="008A58AA" w:rsidRDefault="008A58AA" w:rsidP="008A58AA"/>
    <w:p w14:paraId="2CB677F4" w14:textId="6B7566C9" w:rsidR="008A58AA" w:rsidRPr="008A58AA" w:rsidRDefault="008A58AA" w:rsidP="008A58AA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598F5" w14:textId="77777777" w:rsidR="00A53D12" w:rsidRDefault="00A53D12" w:rsidP="00117666">
      <w:pPr>
        <w:spacing w:after="0"/>
      </w:pPr>
      <w:r>
        <w:separator/>
      </w:r>
    </w:p>
  </w:endnote>
  <w:endnote w:type="continuationSeparator" w:id="0">
    <w:p w14:paraId="0791B7E7" w14:textId="77777777" w:rsidR="00A53D12" w:rsidRDefault="00A53D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819CB" w14:textId="77777777" w:rsidR="00A53D12" w:rsidRDefault="00A53D12" w:rsidP="00117666">
      <w:pPr>
        <w:spacing w:after="0"/>
      </w:pPr>
      <w:r>
        <w:separator/>
      </w:r>
    </w:p>
  </w:footnote>
  <w:footnote w:type="continuationSeparator" w:id="0">
    <w:p w14:paraId="16F34BD2" w14:textId="77777777" w:rsidR="00A53D12" w:rsidRDefault="00A53D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EDC35B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710902"/>
    <w:multiLevelType w:val="hybridMultilevel"/>
    <w:tmpl w:val="8CA28DF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095F"/>
    <w:rsid w:val="00105FD9"/>
    <w:rsid w:val="00117666"/>
    <w:rsid w:val="001224AF"/>
    <w:rsid w:val="00123C21"/>
    <w:rsid w:val="001549D3"/>
    <w:rsid w:val="00160065"/>
    <w:rsid w:val="00177D84"/>
    <w:rsid w:val="001B1681"/>
    <w:rsid w:val="001D495A"/>
    <w:rsid w:val="001E1971"/>
    <w:rsid w:val="00217E73"/>
    <w:rsid w:val="00267D18"/>
    <w:rsid w:val="00274347"/>
    <w:rsid w:val="002868E2"/>
    <w:rsid w:val="002869C3"/>
    <w:rsid w:val="002936E4"/>
    <w:rsid w:val="002B4A57"/>
    <w:rsid w:val="002C74CA"/>
    <w:rsid w:val="002D3B6D"/>
    <w:rsid w:val="003123F4"/>
    <w:rsid w:val="003173D5"/>
    <w:rsid w:val="003544FB"/>
    <w:rsid w:val="0035676D"/>
    <w:rsid w:val="003D2F2D"/>
    <w:rsid w:val="00401590"/>
    <w:rsid w:val="00447801"/>
    <w:rsid w:val="004508E7"/>
    <w:rsid w:val="00452E9C"/>
    <w:rsid w:val="004735C8"/>
    <w:rsid w:val="004947A6"/>
    <w:rsid w:val="004961FF"/>
    <w:rsid w:val="004A3E96"/>
    <w:rsid w:val="004E5A3B"/>
    <w:rsid w:val="00517A89"/>
    <w:rsid w:val="005250F2"/>
    <w:rsid w:val="005350ED"/>
    <w:rsid w:val="00593EEA"/>
    <w:rsid w:val="005A5EEE"/>
    <w:rsid w:val="005B586F"/>
    <w:rsid w:val="006375C7"/>
    <w:rsid w:val="00654E8F"/>
    <w:rsid w:val="00660D05"/>
    <w:rsid w:val="006820B1"/>
    <w:rsid w:val="00686354"/>
    <w:rsid w:val="006A22C2"/>
    <w:rsid w:val="006B7D14"/>
    <w:rsid w:val="00701727"/>
    <w:rsid w:val="0070566C"/>
    <w:rsid w:val="00714C50"/>
    <w:rsid w:val="00725A7D"/>
    <w:rsid w:val="00727354"/>
    <w:rsid w:val="007501BE"/>
    <w:rsid w:val="007511FE"/>
    <w:rsid w:val="00790BB3"/>
    <w:rsid w:val="007C206C"/>
    <w:rsid w:val="007F0A34"/>
    <w:rsid w:val="00817DD6"/>
    <w:rsid w:val="0083759F"/>
    <w:rsid w:val="00841FDF"/>
    <w:rsid w:val="00843EE8"/>
    <w:rsid w:val="00882FA6"/>
    <w:rsid w:val="00885156"/>
    <w:rsid w:val="008A58AA"/>
    <w:rsid w:val="008E2D4E"/>
    <w:rsid w:val="009151AA"/>
    <w:rsid w:val="0093429D"/>
    <w:rsid w:val="00942123"/>
    <w:rsid w:val="00943573"/>
    <w:rsid w:val="00945EB7"/>
    <w:rsid w:val="00964134"/>
    <w:rsid w:val="00970F7D"/>
    <w:rsid w:val="00994A3D"/>
    <w:rsid w:val="009C2B12"/>
    <w:rsid w:val="00A052DB"/>
    <w:rsid w:val="00A174D9"/>
    <w:rsid w:val="00A46D80"/>
    <w:rsid w:val="00A53D12"/>
    <w:rsid w:val="00A56245"/>
    <w:rsid w:val="00A76632"/>
    <w:rsid w:val="00A9560B"/>
    <w:rsid w:val="00AA4D24"/>
    <w:rsid w:val="00AB6715"/>
    <w:rsid w:val="00B1671E"/>
    <w:rsid w:val="00B25EB8"/>
    <w:rsid w:val="00B37BFA"/>
    <w:rsid w:val="00B37F4D"/>
    <w:rsid w:val="00B815B7"/>
    <w:rsid w:val="00C24EBA"/>
    <w:rsid w:val="00C52A7B"/>
    <w:rsid w:val="00C56BAF"/>
    <w:rsid w:val="00C679AA"/>
    <w:rsid w:val="00C75972"/>
    <w:rsid w:val="00C91B61"/>
    <w:rsid w:val="00C921FE"/>
    <w:rsid w:val="00CD01C4"/>
    <w:rsid w:val="00CD066B"/>
    <w:rsid w:val="00CE4FEE"/>
    <w:rsid w:val="00D060CF"/>
    <w:rsid w:val="00DB59C3"/>
    <w:rsid w:val="00DC259A"/>
    <w:rsid w:val="00DD014B"/>
    <w:rsid w:val="00DE23E8"/>
    <w:rsid w:val="00DE2730"/>
    <w:rsid w:val="00E52377"/>
    <w:rsid w:val="00E537AD"/>
    <w:rsid w:val="00E64E17"/>
    <w:rsid w:val="00E866C9"/>
    <w:rsid w:val="00EA3D3C"/>
    <w:rsid w:val="00EB2F2C"/>
    <w:rsid w:val="00EC090A"/>
    <w:rsid w:val="00ED20B5"/>
    <w:rsid w:val="00EF0557"/>
    <w:rsid w:val="00F46900"/>
    <w:rsid w:val="00F61D89"/>
    <w:rsid w:val="00FD5517"/>
    <w:rsid w:val="00FE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Literaturverzeichnis">
    <w:name w:val="Bibliography"/>
    <w:basedOn w:val="Standard"/>
    <w:next w:val="Standard"/>
    <w:uiPriority w:val="37"/>
    <w:unhideWhenUsed/>
    <w:rsid w:val="00945EB7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0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SCHER Katharina Miriam</cp:lastModifiedBy>
  <cp:revision>5</cp:revision>
  <cp:lastPrinted>2013-10-03T12:51:00Z</cp:lastPrinted>
  <dcterms:created xsi:type="dcterms:W3CDTF">2021-12-03T20:38:00Z</dcterms:created>
  <dcterms:modified xsi:type="dcterms:W3CDTF">2021-12-03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bD4VDbz9"/&gt;&lt;style id="http://www.zotero.org/styles/frontiers-in-aging-neuroscience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